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88A50" w14:textId="453E9603" w:rsidR="006358FE" w:rsidRDefault="0051751E" w:rsidP="006358F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s</w:t>
      </w:r>
    </w:p>
    <w:p w14:paraId="61EECBA5" w14:textId="118CFF53" w:rsidR="006358FE" w:rsidRDefault="0051751E" w:rsidP="006358F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T</w:t>
      </w:r>
      <w:r w:rsidR="006358FE" w:rsidRPr="007D1407">
        <w:rPr>
          <w:rFonts w:ascii="Arial" w:hAnsi="Arial" w:cs="Arial"/>
          <w:b/>
        </w:rPr>
        <w:t>able 1</w:t>
      </w:r>
    </w:p>
    <w:p w14:paraId="210755B4" w14:textId="3C3981AA" w:rsidR="006358FE" w:rsidRPr="00976661" w:rsidRDefault="00974F68" w:rsidP="006358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rrelations</w:t>
      </w:r>
      <w:r w:rsidR="006358FE">
        <w:rPr>
          <w:rFonts w:ascii="Arial" w:hAnsi="Arial" w:cs="Arial"/>
        </w:rPr>
        <w:t xml:space="preserve"> of SIRT1 and NAMPT to NLRP3 inflammasome-related markers</w:t>
      </w:r>
    </w:p>
    <w:p w14:paraId="316FAF49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24A455A5" w14:textId="2C303BA1" w:rsidR="006358FE" w:rsidRDefault="0051751E" w:rsidP="006358F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Table</w:t>
      </w:r>
      <w:r w:rsidR="006358FE" w:rsidRPr="007D1407">
        <w:rPr>
          <w:rFonts w:ascii="Arial" w:hAnsi="Arial" w:cs="Arial"/>
          <w:b/>
        </w:rPr>
        <w:t xml:space="preserve"> 2</w:t>
      </w:r>
    </w:p>
    <w:p w14:paraId="4F76516A" w14:textId="19D763AD" w:rsidR="006358FE" w:rsidRDefault="00974F68" w:rsidP="006358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rrelations </w:t>
      </w:r>
      <w:r w:rsidR="006358FE">
        <w:rPr>
          <w:rFonts w:ascii="Arial" w:hAnsi="Arial" w:cs="Arial"/>
        </w:rPr>
        <w:t>of SIRT1 and NAMPT to macrophage polarization markers</w:t>
      </w:r>
    </w:p>
    <w:p w14:paraId="091E2B60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6572A983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7ADDE3CC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2D7907D1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172D9666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4AEF86BE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62110FFF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439F95D5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5C43F14E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58D30E0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0498DEAA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77A2D8B3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D604D07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277E514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C9BFA72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46E3BA82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2976F7ED" w14:textId="77777777" w:rsidR="006358FE" w:rsidRDefault="006358FE" w:rsidP="006358FE">
      <w:pPr>
        <w:spacing w:line="480" w:lineRule="auto"/>
        <w:rPr>
          <w:rFonts w:ascii="Arial" w:hAnsi="Arial" w:cs="Arial"/>
        </w:rPr>
        <w:sectPr w:rsidR="006358FE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A60BE6" w14:textId="15A18B02" w:rsidR="00974F68" w:rsidRDefault="0051751E" w:rsidP="006358FE">
      <w:pPr>
        <w:spacing w:line="276" w:lineRule="auto"/>
        <w:ind w:left="1416" w:hanging="141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</w:t>
      </w:r>
      <w:r w:rsidR="006358FE" w:rsidRPr="00974F68">
        <w:rPr>
          <w:rFonts w:ascii="Arial" w:hAnsi="Arial" w:cs="Arial"/>
          <w:b/>
          <w:sz w:val="24"/>
          <w:szCs w:val="24"/>
        </w:rPr>
        <w:t xml:space="preserve"> Table 1</w:t>
      </w:r>
      <w:r w:rsidR="00974F68">
        <w:rPr>
          <w:rFonts w:ascii="Arial" w:hAnsi="Arial" w:cs="Arial"/>
          <w:b/>
          <w:sz w:val="24"/>
          <w:szCs w:val="24"/>
        </w:rPr>
        <w:t xml:space="preserve"> </w:t>
      </w:r>
      <w:r w:rsidR="006358FE" w:rsidRPr="00974F68">
        <w:rPr>
          <w:rFonts w:ascii="Arial" w:hAnsi="Arial" w:cs="Arial"/>
          <w:b/>
          <w:sz w:val="24"/>
          <w:szCs w:val="24"/>
        </w:rPr>
        <w:t>Correlations of SIRT1 and NAMPT to the NLRP3 inflammasome-related markers in different AT</w:t>
      </w:r>
      <w:r w:rsidR="00974F68">
        <w:rPr>
          <w:rFonts w:ascii="Arial" w:hAnsi="Arial" w:cs="Arial"/>
          <w:b/>
          <w:sz w:val="24"/>
          <w:szCs w:val="24"/>
        </w:rPr>
        <w:t xml:space="preserve"> </w:t>
      </w:r>
    </w:p>
    <w:p w14:paraId="5359979F" w14:textId="29786421" w:rsidR="006358FE" w:rsidRPr="00974F68" w:rsidRDefault="00974F68" w:rsidP="006358FE">
      <w:pPr>
        <w:spacing w:line="276" w:lineRule="auto"/>
        <w:ind w:left="1416" w:hanging="1416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</w:t>
      </w:r>
      <w:r w:rsidR="006358FE" w:rsidRPr="00974F68">
        <w:rPr>
          <w:rFonts w:ascii="Arial" w:hAnsi="Arial" w:cs="Arial"/>
          <w:b/>
          <w:sz w:val="24"/>
          <w:szCs w:val="24"/>
        </w:rPr>
        <w:t>ompartments.</w:t>
      </w:r>
    </w:p>
    <w:tbl>
      <w:tblPr>
        <w:tblStyle w:val="TableGrid"/>
        <w:tblpPr w:leftFromText="180" w:rightFromText="180" w:vertAnchor="text" w:horzAnchor="margin" w:tblpXSpec="center" w:tblpY="109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973"/>
        <w:gridCol w:w="897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6358FE" w:rsidRPr="006B5036" w14:paraId="2E9AF10A" w14:textId="77777777" w:rsidTr="002A458F">
        <w:trPr>
          <w:trHeight w:val="691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F1A848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275C149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</w:t>
            </w:r>
          </w:p>
          <w:p w14:paraId="128F29B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93F4BA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 P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465C8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</w:t>
            </w:r>
          </w:p>
          <w:p w14:paraId="225766A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08F6F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 R</w:t>
            </w:r>
          </w:p>
          <w:p w14:paraId="08F66E3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EE243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 R P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EF563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6 R</w:t>
            </w:r>
          </w:p>
          <w:p w14:paraId="4ACAB9AB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41B88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8</w:t>
            </w:r>
          </w:p>
          <w:p w14:paraId="1A51D47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517C07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8</w:t>
            </w:r>
          </w:p>
          <w:p w14:paraId="610FF05B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P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84CEC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8</w:t>
            </w:r>
          </w:p>
          <w:p w14:paraId="70FD0AC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93120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β</w:t>
            </w:r>
          </w:p>
          <w:p w14:paraId="4327E7D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F52320" w14:textId="77777777" w:rsidR="006358FE" w:rsidRPr="006B5036" w:rsidRDefault="006358FE" w:rsidP="002A458F">
            <w:pPr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β</w:t>
            </w:r>
          </w:p>
          <w:p w14:paraId="1351798A" w14:textId="77777777" w:rsidR="006358FE" w:rsidRPr="006B5036" w:rsidRDefault="006358FE" w:rsidP="002A458F">
            <w:pPr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P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B060CD" w14:textId="77777777" w:rsidR="006358FE" w:rsidRPr="006B5036" w:rsidRDefault="006358FE" w:rsidP="002A458F">
            <w:pPr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IL-1β</w:t>
            </w:r>
          </w:p>
          <w:p w14:paraId="047E5EC2" w14:textId="77777777" w:rsidR="006358FE" w:rsidRPr="006B5036" w:rsidRDefault="006358FE" w:rsidP="002A458F">
            <w:pPr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5FA7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NLRP3</w:t>
            </w:r>
          </w:p>
          <w:p w14:paraId="2367683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16323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NLRP3</w:t>
            </w:r>
          </w:p>
          <w:p w14:paraId="5B923EB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P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C527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NLRP3</w:t>
            </w:r>
          </w:p>
          <w:p w14:paraId="007549C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</w:tr>
      <w:tr w:rsidR="006358FE" w:rsidRPr="006B5036" w14:paraId="193B92F4" w14:textId="77777777" w:rsidTr="002A458F">
        <w:trPr>
          <w:trHeight w:val="691"/>
        </w:trPr>
        <w:tc>
          <w:tcPr>
            <w:tcW w:w="965" w:type="dxa"/>
            <w:tcBorders>
              <w:top w:val="single" w:sz="4" w:space="0" w:color="auto"/>
            </w:tcBorders>
          </w:tcPr>
          <w:p w14:paraId="091DDF8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IRT1 EAT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A143928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07</w:t>
            </w:r>
          </w:p>
          <w:p w14:paraId="54E19B32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E0B9F48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73</w:t>
            </w:r>
          </w:p>
          <w:p w14:paraId="4EEA905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B0CF0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37</w:t>
            </w:r>
          </w:p>
          <w:p w14:paraId="7501E19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38D06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81</w:t>
            </w:r>
          </w:p>
          <w:p w14:paraId="729FB1D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768EA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53</w:t>
            </w:r>
          </w:p>
          <w:p w14:paraId="264C493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A13F4F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50</w:t>
            </w:r>
          </w:p>
          <w:p w14:paraId="6006975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E9803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-0.427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53E85EA6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83E7A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60</w:t>
            </w:r>
          </w:p>
          <w:p w14:paraId="235A302F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F737FD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-0.349</w:t>
            </w:r>
          </w:p>
          <w:p w14:paraId="082BD89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2150CF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31</w:t>
            </w:r>
          </w:p>
          <w:p w14:paraId="3A25C5E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260B4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17</w:t>
            </w:r>
          </w:p>
          <w:p w14:paraId="0C8C87C1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40B77B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35</w:t>
            </w:r>
          </w:p>
          <w:p w14:paraId="7BCB9E4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41DA0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286</w:t>
            </w:r>
          </w:p>
          <w:p w14:paraId="60716B8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35E84F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56</w:t>
            </w:r>
          </w:p>
          <w:p w14:paraId="011E249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6ECBD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41</w:t>
            </w:r>
          </w:p>
          <w:p w14:paraId="418EAACF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8</w:t>
            </w:r>
          </w:p>
        </w:tc>
      </w:tr>
      <w:tr w:rsidR="006358FE" w:rsidRPr="006B5036" w14:paraId="4BD57EAF" w14:textId="77777777" w:rsidTr="002A458F">
        <w:trPr>
          <w:trHeight w:val="691"/>
        </w:trPr>
        <w:tc>
          <w:tcPr>
            <w:tcW w:w="965" w:type="dxa"/>
          </w:tcPr>
          <w:p w14:paraId="1D81669F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IRT1 PAT</w:t>
            </w:r>
          </w:p>
        </w:tc>
        <w:tc>
          <w:tcPr>
            <w:tcW w:w="973" w:type="dxa"/>
          </w:tcPr>
          <w:p w14:paraId="084A9C4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96</w:t>
            </w:r>
          </w:p>
          <w:p w14:paraId="315A4AA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0</w:t>
            </w:r>
          </w:p>
        </w:tc>
        <w:tc>
          <w:tcPr>
            <w:tcW w:w="897" w:type="dxa"/>
          </w:tcPr>
          <w:p w14:paraId="6FEFA47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02</w:t>
            </w:r>
          </w:p>
          <w:p w14:paraId="578640D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9</w:t>
            </w:r>
          </w:p>
        </w:tc>
        <w:tc>
          <w:tcPr>
            <w:tcW w:w="993" w:type="dxa"/>
          </w:tcPr>
          <w:p w14:paraId="5472C55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15</w:t>
            </w:r>
          </w:p>
          <w:p w14:paraId="52093B6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2</w:t>
            </w:r>
          </w:p>
        </w:tc>
        <w:tc>
          <w:tcPr>
            <w:tcW w:w="992" w:type="dxa"/>
          </w:tcPr>
          <w:p w14:paraId="47398D8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80</w:t>
            </w:r>
          </w:p>
          <w:p w14:paraId="05F65D9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5</w:t>
            </w:r>
          </w:p>
        </w:tc>
        <w:tc>
          <w:tcPr>
            <w:tcW w:w="992" w:type="dxa"/>
          </w:tcPr>
          <w:p w14:paraId="5771278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23</w:t>
            </w:r>
          </w:p>
          <w:p w14:paraId="2B0605F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9</w:t>
            </w:r>
          </w:p>
        </w:tc>
        <w:tc>
          <w:tcPr>
            <w:tcW w:w="992" w:type="dxa"/>
          </w:tcPr>
          <w:p w14:paraId="211F96BF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313</w:t>
            </w:r>
          </w:p>
          <w:p w14:paraId="53E6D1D6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29</w:t>
            </w:r>
          </w:p>
        </w:tc>
        <w:tc>
          <w:tcPr>
            <w:tcW w:w="993" w:type="dxa"/>
          </w:tcPr>
          <w:p w14:paraId="590CDE4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32</w:t>
            </w:r>
          </w:p>
          <w:p w14:paraId="5DB813F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2</w:t>
            </w:r>
          </w:p>
        </w:tc>
        <w:tc>
          <w:tcPr>
            <w:tcW w:w="992" w:type="dxa"/>
          </w:tcPr>
          <w:p w14:paraId="79E30A8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74</w:t>
            </w:r>
          </w:p>
          <w:p w14:paraId="1618ADE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0</w:t>
            </w:r>
          </w:p>
        </w:tc>
        <w:tc>
          <w:tcPr>
            <w:tcW w:w="992" w:type="dxa"/>
          </w:tcPr>
          <w:p w14:paraId="4BD5036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90</w:t>
            </w:r>
          </w:p>
          <w:p w14:paraId="45EFBFD6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4</w:t>
            </w:r>
          </w:p>
        </w:tc>
        <w:tc>
          <w:tcPr>
            <w:tcW w:w="992" w:type="dxa"/>
          </w:tcPr>
          <w:p w14:paraId="199F4A8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92</w:t>
            </w:r>
          </w:p>
          <w:p w14:paraId="0EFB42C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2</w:t>
            </w:r>
          </w:p>
        </w:tc>
        <w:tc>
          <w:tcPr>
            <w:tcW w:w="993" w:type="dxa"/>
          </w:tcPr>
          <w:p w14:paraId="583DEAC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61</w:t>
            </w:r>
          </w:p>
          <w:p w14:paraId="5A64418F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5</w:t>
            </w:r>
          </w:p>
        </w:tc>
        <w:tc>
          <w:tcPr>
            <w:tcW w:w="992" w:type="dxa"/>
          </w:tcPr>
          <w:p w14:paraId="5333FB6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55</w:t>
            </w:r>
          </w:p>
          <w:p w14:paraId="0C41040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9</w:t>
            </w:r>
          </w:p>
        </w:tc>
        <w:tc>
          <w:tcPr>
            <w:tcW w:w="992" w:type="dxa"/>
          </w:tcPr>
          <w:p w14:paraId="35433C7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46</w:t>
            </w:r>
          </w:p>
          <w:p w14:paraId="6F7320C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0</w:t>
            </w:r>
          </w:p>
        </w:tc>
        <w:tc>
          <w:tcPr>
            <w:tcW w:w="992" w:type="dxa"/>
          </w:tcPr>
          <w:p w14:paraId="2EBD6F0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247</w:t>
            </w:r>
          </w:p>
          <w:p w14:paraId="345A09D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080</w:t>
            </w:r>
          </w:p>
        </w:tc>
        <w:tc>
          <w:tcPr>
            <w:tcW w:w="1134" w:type="dxa"/>
          </w:tcPr>
          <w:p w14:paraId="7D380E7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56</w:t>
            </w:r>
          </w:p>
          <w:p w14:paraId="6A90B0A4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9</w:t>
            </w:r>
          </w:p>
        </w:tc>
      </w:tr>
      <w:tr w:rsidR="006358FE" w:rsidRPr="006B5036" w14:paraId="42CC7A0B" w14:textId="77777777" w:rsidTr="002A458F">
        <w:trPr>
          <w:trHeight w:val="691"/>
        </w:trPr>
        <w:tc>
          <w:tcPr>
            <w:tcW w:w="965" w:type="dxa"/>
          </w:tcPr>
          <w:p w14:paraId="5869EA1F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IRT1 SAT</w:t>
            </w:r>
          </w:p>
        </w:tc>
        <w:tc>
          <w:tcPr>
            <w:tcW w:w="973" w:type="dxa"/>
          </w:tcPr>
          <w:p w14:paraId="72478C5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00</w:t>
            </w:r>
          </w:p>
          <w:p w14:paraId="3DDFC0B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9</w:t>
            </w:r>
          </w:p>
        </w:tc>
        <w:tc>
          <w:tcPr>
            <w:tcW w:w="897" w:type="dxa"/>
          </w:tcPr>
          <w:p w14:paraId="4BF127E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05</w:t>
            </w:r>
          </w:p>
          <w:p w14:paraId="7D940F8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7</w:t>
            </w:r>
          </w:p>
        </w:tc>
        <w:tc>
          <w:tcPr>
            <w:tcW w:w="993" w:type="dxa"/>
          </w:tcPr>
          <w:p w14:paraId="34245C4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15</w:t>
            </w:r>
          </w:p>
          <w:p w14:paraId="71F4C61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2</w:t>
            </w:r>
          </w:p>
        </w:tc>
        <w:tc>
          <w:tcPr>
            <w:tcW w:w="992" w:type="dxa"/>
          </w:tcPr>
          <w:p w14:paraId="56613AD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57</w:t>
            </w:r>
          </w:p>
          <w:p w14:paraId="6B1A86E4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7</w:t>
            </w:r>
          </w:p>
        </w:tc>
        <w:tc>
          <w:tcPr>
            <w:tcW w:w="992" w:type="dxa"/>
          </w:tcPr>
          <w:p w14:paraId="73B5DBA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52</w:t>
            </w:r>
          </w:p>
          <w:p w14:paraId="22B87534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2</w:t>
            </w:r>
          </w:p>
        </w:tc>
        <w:tc>
          <w:tcPr>
            <w:tcW w:w="992" w:type="dxa"/>
          </w:tcPr>
          <w:p w14:paraId="19751626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331</w:t>
            </w:r>
          </w:p>
          <w:p w14:paraId="3BDF6381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20</w:t>
            </w:r>
          </w:p>
        </w:tc>
        <w:tc>
          <w:tcPr>
            <w:tcW w:w="993" w:type="dxa"/>
          </w:tcPr>
          <w:p w14:paraId="03F9327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06</w:t>
            </w:r>
          </w:p>
          <w:p w14:paraId="0A10E61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7</w:t>
            </w:r>
          </w:p>
        </w:tc>
        <w:tc>
          <w:tcPr>
            <w:tcW w:w="992" w:type="dxa"/>
          </w:tcPr>
          <w:p w14:paraId="45575C9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66</w:t>
            </w:r>
          </w:p>
          <w:p w14:paraId="4388DA96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4</w:t>
            </w:r>
          </w:p>
        </w:tc>
        <w:tc>
          <w:tcPr>
            <w:tcW w:w="992" w:type="dxa"/>
          </w:tcPr>
          <w:p w14:paraId="7436876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-0.378</w:t>
            </w:r>
          </w:p>
          <w:p w14:paraId="6AF47AB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7</w:t>
            </w:r>
          </w:p>
        </w:tc>
        <w:tc>
          <w:tcPr>
            <w:tcW w:w="992" w:type="dxa"/>
          </w:tcPr>
          <w:p w14:paraId="4015911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19</w:t>
            </w:r>
          </w:p>
          <w:p w14:paraId="166BA62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1</w:t>
            </w:r>
          </w:p>
        </w:tc>
        <w:tc>
          <w:tcPr>
            <w:tcW w:w="993" w:type="dxa"/>
          </w:tcPr>
          <w:p w14:paraId="3AD2D42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13</w:t>
            </w:r>
          </w:p>
          <w:p w14:paraId="4520D04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3</w:t>
            </w:r>
          </w:p>
        </w:tc>
        <w:tc>
          <w:tcPr>
            <w:tcW w:w="992" w:type="dxa"/>
          </w:tcPr>
          <w:p w14:paraId="16E308E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17</w:t>
            </w:r>
          </w:p>
          <w:p w14:paraId="1ED9B9A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91</w:t>
            </w:r>
          </w:p>
        </w:tc>
        <w:tc>
          <w:tcPr>
            <w:tcW w:w="992" w:type="dxa"/>
          </w:tcPr>
          <w:p w14:paraId="21B4CBF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31</w:t>
            </w:r>
          </w:p>
          <w:p w14:paraId="300152FE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3</w:t>
            </w:r>
          </w:p>
        </w:tc>
        <w:tc>
          <w:tcPr>
            <w:tcW w:w="992" w:type="dxa"/>
          </w:tcPr>
          <w:p w14:paraId="3DD99DB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65</w:t>
            </w:r>
          </w:p>
          <w:p w14:paraId="608414E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5</w:t>
            </w:r>
          </w:p>
        </w:tc>
        <w:tc>
          <w:tcPr>
            <w:tcW w:w="1134" w:type="dxa"/>
          </w:tcPr>
          <w:p w14:paraId="4621B35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53</w:t>
            </w:r>
          </w:p>
          <w:p w14:paraId="15E9BB8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0</w:t>
            </w:r>
          </w:p>
        </w:tc>
      </w:tr>
      <w:tr w:rsidR="006358FE" w:rsidRPr="006B5036" w14:paraId="1386E426" w14:textId="77777777" w:rsidTr="002A458F">
        <w:trPr>
          <w:trHeight w:val="662"/>
        </w:trPr>
        <w:tc>
          <w:tcPr>
            <w:tcW w:w="965" w:type="dxa"/>
          </w:tcPr>
          <w:p w14:paraId="3972DAD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PT</w:t>
            </w:r>
            <w:r w:rsidRPr="006B503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641C0E6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EAT</w:t>
            </w:r>
          </w:p>
        </w:tc>
        <w:tc>
          <w:tcPr>
            <w:tcW w:w="973" w:type="dxa"/>
          </w:tcPr>
          <w:p w14:paraId="2391EEC7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0.367</w:t>
            </w:r>
          </w:p>
          <w:p w14:paraId="30821D1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8</w:t>
            </w:r>
          </w:p>
        </w:tc>
        <w:tc>
          <w:tcPr>
            <w:tcW w:w="897" w:type="dxa"/>
          </w:tcPr>
          <w:p w14:paraId="0AA3ACB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10</w:t>
            </w:r>
          </w:p>
          <w:p w14:paraId="4424BCE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4</w:t>
            </w:r>
          </w:p>
        </w:tc>
        <w:tc>
          <w:tcPr>
            <w:tcW w:w="993" w:type="dxa"/>
          </w:tcPr>
          <w:p w14:paraId="506F78A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70</w:t>
            </w:r>
          </w:p>
          <w:p w14:paraId="5F757CB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4</w:t>
            </w:r>
          </w:p>
        </w:tc>
        <w:tc>
          <w:tcPr>
            <w:tcW w:w="992" w:type="dxa"/>
          </w:tcPr>
          <w:p w14:paraId="393F03C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202</w:t>
            </w:r>
          </w:p>
          <w:p w14:paraId="417FB33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15</w:t>
            </w:r>
          </w:p>
        </w:tc>
        <w:tc>
          <w:tcPr>
            <w:tcW w:w="992" w:type="dxa"/>
          </w:tcPr>
          <w:p w14:paraId="5B0B3658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25</w:t>
            </w:r>
          </w:p>
          <w:p w14:paraId="5830C75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6</w:t>
            </w:r>
          </w:p>
        </w:tc>
        <w:tc>
          <w:tcPr>
            <w:tcW w:w="992" w:type="dxa"/>
          </w:tcPr>
          <w:p w14:paraId="625CAB6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65</w:t>
            </w:r>
          </w:p>
          <w:p w14:paraId="1829456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6</w:t>
            </w:r>
          </w:p>
        </w:tc>
        <w:tc>
          <w:tcPr>
            <w:tcW w:w="993" w:type="dxa"/>
          </w:tcPr>
          <w:p w14:paraId="0257200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-0.350</w:t>
            </w:r>
          </w:p>
          <w:p w14:paraId="6373C60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12</w:t>
            </w:r>
          </w:p>
        </w:tc>
        <w:tc>
          <w:tcPr>
            <w:tcW w:w="992" w:type="dxa"/>
          </w:tcPr>
          <w:p w14:paraId="6B815B4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67</w:t>
            </w:r>
          </w:p>
          <w:p w14:paraId="5C96B37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4</w:t>
            </w:r>
          </w:p>
        </w:tc>
        <w:tc>
          <w:tcPr>
            <w:tcW w:w="992" w:type="dxa"/>
          </w:tcPr>
          <w:p w14:paraId="1C70AB6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50</w:t>
            </w:r>
          </w:p>
          <w:p w14:paraId="296BBAC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3</w:t>
            </w:r>
          </w:p>
        </w:tc>
        <w:tc>
          <w:tcPr>
            <w:tcW w:w="992" w:type="dxa"/>
          </w:tcPr>
          <w:p w14:paraId="24EA090A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96</w:t>
            </w:r>
          </w:p>
          <w:p w14:paraId="416991CF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16</w:t>
            </w:r>
          </w:p>
        </w:tc>
        <w:tc>
          <w:tcPr>
            <w:tcW w:w="993" w:type="dxa"/>
          </w:tcPr>
          <w:p w14:paraId="0A0B8F7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65</w:t>
            </w:r>
          </w:p>
          <w:p w14:paraId="788C675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5</w:t>
            </w:r>
          </w:p>
        </w:tc>
        <w:tc>
          <w:tcPr>
            <w:tcW w:w="992" w:type="dxa"/>
          </w:tcPr>
          <w:p w14:paraId="3D65E9B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56</w:t>
            </w:r>
          </w:p>
          <w:p w14:paraId="09C33134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0</w:t>
            </w:r>
          </w:p>
        </w:tc>
        <w:tc>
          <w:tcPr>
            <w:tcW w:w="992" w:type="dxa"/>
          </w:tcPr>
          <w:p w14:paraId="20433BB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0.383</w:t>
            </w:r>
          </w:p>
          <w:p w14:paraId="4E5661D9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5</w:t>
            </w:r>
          </w:p>
        </w:tc>
        <w:tc>
          <w:tcPr>
            <w:tcW w:w="992" w:type="dxa"/>
          </w:tcPr>
          <w:p w14:paraId="62F4AC87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24</w:t>
            </w:r>
          </w:p>
          <w:p w14:paraId="5F8BAA0E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9</w:t>
            </w:r>
          </w:p>
        </w:tc>
        <w:tc>
          <w:tcPr>
            <w:tcW w:w="1134" w:type="dxa"/>
          </w:tcPr>
          <w:p w14:paraId="0C07D45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57</w:t>
            </w:r>
          </w:p>
          <w:p w14:paraId="23692396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0</w:t>
            </w:r>
          </w:p>
        </w:tc>
      </w:tr>
      <w:tr w:rsidR="006358FE" w:rsidRPr="006B5036" w14:paraId="7DFF3367" w14:textId="77777777" w:rsidTr="002A458F">
        <w:trPr>
          <w:trHeight w:val="662"/>
        </w:trPr>
        <w:tc>
          <w:tcPr>
            <w:tcW w:w="965" w:type="dxa"/>
          </w:tcPr>
          <w:p w14:paraId="38EB3130" w14:textId="77777777" w:rsidR="006358FE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PT</w:t>
            </w:r>
          </w:p>
          <w:p w14:paraId="31CADEC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PAT</w:t>
            </w:r>
          </w:p>
        </w:tc>
        <w:tc>
          <w:tcPr>
            <w:tcW w:w="973" w:type="dxa"/>
          </w:tcPr>
          <w:p w14:paraId="4ED20236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296</w:t>
            </w:r>
          </w:p>
          <w:p w14:paraId="69ABC41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35</w:t>
            </w:r>
          </w:p>
        </w:tc>
        <w:tc>
          <w:tcPr>
            <w:tcW w:w="897" w:type="dxa"/>
          </w:tcPr>
          <w:p w14:paraId="7D8F2EA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241</w:t>
            </w:r>
          </w:p>
          <w:p w14:paraId="78FCA2C3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089</w:t>
            </w:r>
          </w:p>
        </w:tc>
        <w:tc>
          <w:tcPr>
            <w:tcW w:w="993" w:type="dxa"/>
          </w:tcPr>
          <w:p w14:paraId="0EFD0FC0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99</w:t>
            </w:r>
          </w:p>
          <w:p w14:paraId="1D51E47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0</w:t>
            </w:r>
          </w:p>
        </w:tc>
        <w:tc>
          <w:tcPr>
            <w:tcW w:w="992" w:type="dxa"/>
          </w:tcPr>
          <w:p w14:paraId="69B54C31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33</w:t>
            </w:r>
          </w:p>
          <w:p w14:paraId="6B38D3C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2</w:t>
            </w:r>
          </w:p>
        </w:tc>
        <w:tc>
          <w:tcPr>
            <w:tcW w:w="992" w:type="dxa"/>
          </w:tcPr>
          <w:p w14:paraId="7E2193A4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283</w:t>
            </w:r>
          </w:p>
          <w:p w14:paraId="692A01A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44</w:t>
            </w:r>
          </w:p>
        </w:tc>
        <w:tc>
          <w:tcPr>
            <w:tcW w:w="992" w:type="dxa"/>
          </w:tcPr>
          <w:p w14:paraId="0B8F108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88</w:t>
            </w:r>
          </w:p>
          <w:p w14:paraId="0A7909B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197</w:t>
            </w:r>
          </w:p>
        </w:tc>
        <w:tc>
          <w:tcPr>
            <w:tcW w:w="993" w:type="dxa"/>
          </w:tcPr>
          <w:p w14:paraId="60769E0D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13</w:t>
            </w:r>
          </w:p>
          <w:p w14:paraId="419A3A21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3</w:t>
            </w:r>
          </w:p>
        </w:tc>
        <w:tc>
          <w:tcPr>
            <w:tcW w:w="992" w:type="dxa"/>
          </w:tcPr>
          <w:p w14:paraId="54B4E2E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55</w:t>
            </w:r>
          </w:p>
          <w:p w14:paraId="3A7256E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0</w:t>
            </w:r>
          </w:p>
        </w:tc>
        <w:tc>
          <w:tcPr>
            <w:tcW w:w="992" w:type="dxa"/>
          </w:tcPr>
          <w:p w14:paraId="4F7C5CE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68</w:t>
            </w:r>
          </w:p>
          <w:p w14:paraId="71047E8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4</w:t>
            </w:r>
          </w:p>
        </w:tc>
        <w:tc>
          <w:tcPr>
            <w:tcW w:w="992" w:type="dxa"/>
          </w:tcPr>
          <w:p w14:paraId="5476E9D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68</w:t>
            </w:r>
          </w:p>
          <w:p w14:paraId="70F6C7F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4</w:t>
            </w:r>
          </w:p>
        </w:tc>
        <w:tc>
          <w:tcPr>
            <w:tcW w:w="993" w:type="dxa"/>
          </w:tcPr>
          <w:p w14:paraId="4662DC53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12</w:t>
            </w:r>
          </w:p>
          <w:p w14:paraId="59AB249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43</w:t>
            </w:r>
          </w:p>
        </w:tc>
        <w:tc>
          <w:tcPr>
            <w:tcW w:w="992" w:type="dxa"/>
          </w:tcPr>
          <w:p w14:paraId="15A840F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45</w:t>
            </w:r>
          </w:p>
          <w:p w14:paraId="72D080A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2</w:t>
            </w:r>
          </w:p>
        </w:tc>
        <w:tc>
          <w:tcPr>
            <w:tcW w:w="992" w:type="dxa"/>
          </w:tcPr>
          <w:p w14:paraId="43E50A8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42</w:t>
            </w:r>
          </w:p>
          <w:p w14:paraId="44D1677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7</w:t>
            </w:r>
          </w:p>
        </w:tc>
        <w:tc>
          <w:tcPr>
            <w:tcW w:w="992" w:type="dxa"/>
          </w:tcPr>
          <w:p w14:paraId="307AD6D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0.456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73918A3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1</w:t>
            </w:r>
          </w:p>
        </w:tc>
        <w:tc>
          <w:tcPr>
            <w:tcW w:w="1134" w:type="dxa"/>
          </w:tcPr>
          <w:p w14:paraId="3170471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21</w:t>
            </w:r>
          </w:p>
          <w:p w14:paraId="3B63C812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88</w:t>
            </w:r>
          </w:p>
        </w:tc>
      </w:tr>
      <w:tr w:rsidR="006358FE" w:rsidRPr="006B5036" w14:paraId="4896D530" w14:textId="77777777" w:rsidTr="002A458F">
        <w:trPr>
          <w:trHeight w:val="662"/>
        </w:trPr>
        <w:tc>
          <w:tcPr>
            <w:tcW w:w="965" w:type="dxa"/>
            <w:tcBorders>
              <w:bottom w:val="single" w:sz="4" w:space="0" w:color="auto"/>
            </w:tcBorders>
          </w:tcPr>
          <w:p w14:paraId="4263E097" w14:textId="77777777" w:rsidR="006358FE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PT</w:t>
            </w:r>
          </w:p>
          <w:p w14:paraId="0CABE98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SAT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A2AD6BB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196</w:t>
            </w:r>
          </w:p>
          <w:p w14:paraId="187C92F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18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E1F993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91</w:t>
            </w:r>
          </w:p>
          <w:p w14:paraId="1D460B1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23E35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0.371</w:t>
            </w:r>
          </w:p>
          <w:p w14:paraId="32D58215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EC34AC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90</w:t>
            </w:r>
          </w:p>
          <w:p w14:paraId="57AD8A8B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A8CB17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048</w:t>
            </w:r>
          </w:p>
          <w:p w14:paraId="61840DF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18AA0E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353</w:t>
            </w:r>
          </w:p>
          <w:p w14:paraId="27408F17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BE1B14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79</w:t>
            </w:r>
          </w:p>
          <w:p w14:paraId="0221B12D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96B5D5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26</w:t>
            </w:r>
          </w:p>
          <w:p w14:paraId="6DCA85D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7D9BAB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064</w:t>
            </w:r>
          </w:p>
          <w:p w14:paraId="26C9ADB0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19061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-0.243</w:t>
            </w:r>
          </w:p>
          <w:p w14:paraId="350C63D2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08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5E4E99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88</w:t>
            </w:r>
          </w:p>
          <w:p w14:paraId="37FA1F38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8C86CE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5036">
              <w:rPr>
                <w:rFonts w:ascii="Arial" w:hAnsi="Arial" w:cs="Arial"/>
                <w:b/>
                <w:sz w:val="18"/>
                <w:szCs w:val="18"/>
              </w:rPr>
              <w:t>r=0.548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571C500C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37B393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-0.305</w:t>
            </w:r>
          </w:p>
          <w:p w14:paraId="17F0F8BA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82C7D2" w14:textId="77777777" w:rsidR="006358FE" w:rsidRPr="006B5036" w:rsidRDefault="006358FE" w:rsidP="002A458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B5036">
              <w:rPr>
                <w:rFonts w:ascii="Arial" w:hAnsi="Arial" w:cs="Arial"/>
                <w:sz w:val="18"/>
                <w:szCs w:val="18"/>
              </w:rPr>
              <w:t>r=0.100</w:t>
            </w:r>
          </w:p>
          <w:p w14:paraId="3E388B5F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i/>
                <w:iCs/>
                <w:sz w:val="18"/>
                <w:szCs w:val="18"/>
              </w:rPr>
              <w:t>p=0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478B50" w14:textId="77777777" w:rsidR="006358FE" w:rsidRPr="005D4C06" w:rsidRDefault="006358FE" w:rsidP="002A458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D4C06">
              <w:rPr>
                <w:rFonts w:ascii="Arial" w:hAnsi="Arial" w:cs="Arial"/>
                <w:b/>
                <w:sz w:val="18"/>
                <w:szCs w:val="18"/>
              </w:rPr>
              <w:t>r=0.377</w:t>
            </w:r>
          </w:p>
          <w:p w14:paraId="45B840B2" w14:textId="77777777" w:rsidR="006358FE" w:rsidRPr="00471AB2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71AB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=0.018</w:t>
            </w:r>
          </w:p>
        </w:tc>
      </w:tr>
    </w:tbl>
    <w:p w14:paraId="5D7D7B30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1EBB7BB" w14:textId="77777777" w:rsidR="006358FE" w:rsidRDefault="006358FE" w:rsidP="006358FE">
      <w:pPr>
        <w:rPr>
          <w:rFonts w:ascii="Arial" w:hAnsi="Arial" w:cs="Arial"/>
        </w:rPr>
      </w:pPr>
      <w:r>
        <w:rPr>
          <w:rFonts w:ascii="Arial" w:hAnsi="Arial" w:cs="Arial"/>
        </w:rPr>
        <w:t>Bold text refers to statistically significant correlations (</w:t>
      </w:r>
      <w:r w:rsidRPr="00471AB2">
        <w:rPr>
          <w:rFonts w:ascii="Arial" w:hAnsi="Arial" w:cs="Arial"/>
          <w:i/>
          <w:iCs/>
        </w:rPr>
        <w:t>p&lt;0.05</w:t>
      </w:r>
      <w:r>
        <w:rPr>
          <w:rFonts w:ascii="Arial" w:hAnsi="Arial" w:cs="Arial"/>
        </w:rPr>
        <w:t>)</w:t>
      </w:r>
    </w:p>
    <w:p w14:paraId="3AF44BDD" w14:textId="77777777" w:rsidR="006358FE" w:rsidRPr="006B5036" w:rsidRDefault="006358FE" w:rsidP="006358FE">
      <w:pPr>
        <w:rPr>
          <w:rFonts w:ascii="Arial" w:hAnsi="Arial" w:cs="Arial"/>
        </w:rPr>
      </w:pPr>
      <w:r>
        <w:rPr>
          <w:rFonts w:ascii="Arial" w:hAnsi="Arial" w:cs="Arial"/>
        </w:rPr>
        <w:t>*  Refers to statistically significant correlations after Bonferroni correction (illustrated in Figure 2)</w:t>
      </w:r>
      <w:r w:rsidRPr="006B5036">
        <w:rPr>
          <w:rFonts w:ascii="Arial" w:hAnsi="Arial" w:cs="Arial"/>
        </w:rPr>
        <w:tab/>
      </w:r>
    </w:p>
    <w:p w14:paraId="490F2956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65B1B017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6CBD591D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3710A9EB" w14:textId="2026662D" w:rsidR="006358FE" w:rsidRPr="00974F68" w:rsidRDefault="0051751E" w:rsidP="006358FE">
      <w:pPr>
        <w:widowControl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</w:t>
      </w:r>
      <w:r w:rsidR="006358FE" w:rsidRPr="00974F68">
        <w:rPr>
          <w:rFonts w:ascii="Arial" w:hAnsi="Arial" w:cs="Arial"/>
          <w:b/>
          <w:sz w:val="24"/>
          <w:szCs w:val="24"/>
        </w:rPr>
        <w:t xml:space="preserve"> Table 2</w:t>
      </w:r>
      <w:r w:rsidR="00974F68">
        <w:rPr>
          <w:rFonts w:ascii="Arial" w:hAnsi="Arial" w:cs="Arial"/>
          <w:b/>
          <w:sz w:val="24"/>
          <w:szCs w:val="24"/>
        </w:rPr>
        <w:t xml:space="preserve"> </w:t>
      </w:r>
      <w:r w:rsidR="006358FE" w:rsidRPr="00974F68">
        <w:rPr>
          <w:rFonts w:ascii="Arial" w:hAnsi="Arial" w:cs="Arial"/>
          <w:b/>
          <w:sz w:val="24"/>
          <w:szCs w:val="24"/>
        </w:rPr>
        <w:t>Correlations of SIRT1 and NAMPT to the macrophage polarizations markers NOS2 (Mɸ1) and CD206 (Mɸ2) in different AT compartments.</w:t>
      </w:r>
    </w:p>
    <w:tbl>
      <w:tblPr>
        <w:tblStyle w:val="TableGrid"/>
        <w:tblW w:w="10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407"/>
        <w:gridCol w:w="1406"/>
        <w:gridCol w:w="1688"/>
        <w:gridCol w:w="1407"/>
        <w:gridCol w:w="1406"/>
        <w:gridCol w:w="1407"/>
      </w:tblGrid>
      <w:tr w:rsidR="006358FE" w:rsidRPr="00765441" w14:paraId="1152B8AD" w14:textId="77777777" w:rsidTr="002A458F">
        <w:trPr>
          <w:trHeight w:val="290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55363EE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B2D66D8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CD206 EA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7CF4DF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CD206 PA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46EE492E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CD2 206 SA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E7A44C0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NOS2 EA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3AC47D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NOS2 PA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34C4DD5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NOS2 SAT</w:t>
            </w:r>
          </w:p>
        </w:tc>
      </w:tr>
      <w:tr w:rsidR="006358FE" w:rsidRPr="00765441" w14:paraId="3A8AC3A7" w14:textId="77777777" w:rsidTr="002A458F">
        <w:trPr>
          <w:trHeight w:val="301"/>
        </w:trPr>
        <w:tc>
          <w:tcPr>
            <w:tcW w:w="1554" w:type="dxa"/>
            <w:tcBorders>
              <w:top w:val="single" w:sz="4" w:space="0" w:color="auto"/>
            </w:tcBorders>
          </w:tcPr>
          <w:p w14:paraId="2D838596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SIRT1 EAT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9A8A2EF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0.</w:t>
            </w: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  <w:p w14:paraId="457F83B0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20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7EBE11C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149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F27D7C6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29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68D9048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53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E513B1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71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23138C2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0.</w:t>
            </w:r>
            <w:r>
              <w:rPr>
                <w:rFonts w:ascii="Arial" w:hAnsi="Arial" w:cs="Arial"/>
                <w:sz w:val="20"/>
                <w:szCs w:val="20"/>
              </w:rPr>
              <w:t>201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55B1A95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26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317912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167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A27AF60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37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F7FD08B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0.</w:t>
            </w: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7026BD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54</w:t>
            </w:r>
          </w:p>
        </w:tc>
      </w:tr>
      <w:tr w:rsidR="006358FE" w:rsidRPr="00765441" w14:paraId="5960021D" w14:textId="77777777" w:rsidTr="002A458F">
        <w:trPr>
          <w:trHeight w:val="290"/>
        </w:trPr>
        <w:tc>
          <w:tcPr>
            <w:tcW w:w="1554" w:type="dxa"/>
          </w:tcPr>
          <w:p w14:paraId="7880B0D6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SIRT1 PAT</w:t>
            </w:r>
          </w:p>
        </w:tc>
        <w:tc>
          <w:tcPr>
            <w:tcW w:w="1407" w:type="dxa"/>
          </w:tcPr>
          <w:p w14:paraId="7C0CF368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047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7E2CBC1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74</w:t>
            </w:r>
          </w:p>
        </w:tc>
        <w:tc>
          <w:tcPr>
            <w:tcW w:w="1406" w:type="dxa"/>
          </w:tcPr>
          <w:p w14:paraId="72AF5F09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0.</w:t>
            </w: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  <w:p w14:paraId="4CDDD7C0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066</w:t>
            </w:r>
          </w:p>
        </w:tc>
        <w:tc>
          <w:tcPr>
            <w:tcW w:w="1688" w:type="dxa"/>
          </w:tcPr>
          <w:p w14:paraId="75AAC7C6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0.</w:t>
            </w:r>
            <w:r>
              <w:rPr>
                <w:rFonts w:ascii="Arial" w:hAnsi="Arial" w:cs="Arial"/>
                <w:sz w:val="20"/>
                <w:szCs w:val="20"/>
              </w:rPr>
              <w:t>155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3BEEDC4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42</w:t>
            </w:r>
          </w:p>
        </w:tc>
        <w:tc>
          <w:tcPr>
            <w:tcW w:w="1407" w:type="dxa"/>
          </w:tcPr>
          <w:p w14:paraId="3EB45557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>r=0.550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273ABBFB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01</w:t>
            </w:r>
          </w:p>
        </w:tc>
        <w:tc>
          <w:tcPr>
            <w:tcW w:w="1406" w:type="dxa"/>
          </w:tcPr>
          <w:p w14:paraId="134A49B4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>r=0.448</w:t>
            </w:r>
          </w:p>
          <w:p w14:paraId="23FA36BD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11</w:t>
            </w:r>
          </w:p>
        </w:tc>
        <w:tc>
          <w:tcPr>
            <w:tcW w:w="1407" w:type="dxa"/>
          </w:tcPr>
          <w:p w14:paraId="5112BAEA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 xml:space="preserve">r=0.451 </w:t>
            </w:r>
          </w:p>
          <w:p w14:paraId="56997D12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18</w:t>
            </w:r>
          </w:p>
        </w:tc>
      </w:tr>
      <w:tr w:rsidR="006358FE" w:rsidRPr="00765441" w14:paraId="6421CFAD" w14:textId="77777777" w:rsidTr="002A458F">
        <w:trPr>
          <w:trHeight w:val="286"/>
        </w:trPr>
        <w:tc>
          <w:tcPr>
            <w:tcW w:w="1554" w:type="dxa"/>
          </w:tcPr>
          <w:p w14:paraId="533E05ED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SIRT1 SAT</w:t>
            </w:r>
          </w:p>
        </w:tc>
        <w:tc>
          <w:tcPr>
            <w:tcW w:w="1407" w:type="dxa"/>
          </w:tcPr>
          <w:p w14:paraId="0D76247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69</w:t>
            </w:r>
          </w:p>
          <w:p w14:paraId="086110F8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63</w:t>
            </w:r>
          </w:p>
        </w:tc>
        <w:tc>
          <w:tcPr>
            <w:tcW w:w="1406" w:type="dxa"/>
          </w:tcPr>
          <w:p w14:paraId="0ED4AE9F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240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3BC9E7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090</w:t>
            </w:r>
          </w:p>
        </w:tc>
        <w:tc>
          <w:tcPr>
            <w:tcW w:w="1688" w:type="dxa"/>
          </w:tcPr>
          <w:p w14:paraId="60BD68F9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162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D71124A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26</w:t>
            </w:r>
          </w:p>
        </w:tc>
        <w:tc>
          <w:tcPr>
            <w:tcW w:w="1407" w:type="dxa"/>
          </w:tcPr>
          <w:p w14:paraId="55D7880F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>r=0.355</w:t>
            </w:r>
          </w:p>
          <w:p w14:paraId="488B85DC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42</w:t>
            </w:r>
          </w:p>
        </w:tc>
        <w:tc>
          <w:tcPr>
            <w:tcW w:w="1406" w:type="dxa"/>
          </w:tcPr>
          <w:p w14:paraId="2B9B1DAB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>r=0.373</w:t>
            </w:r>
          </w:p>
          <w:p w14:paraId="78CDED4D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43</w:t>
            </w:r>
          </w:p>
        </w:tc>
        <w:tc>
          <w:tcPr>
            <w:tcW w:w="1407" w:type="dxa"/>
          </w:tcPr>
          <w:p w14:paraId="0F15AE6B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441">
              <w:rPr>
                <w:rFonts w:ascii="Arial" w:hAnsi="Arial" w:cs="Arial"/>
                <w:b/>
                <w:sz w:val="20"/>
                <w:szCs w:val="20"/>
              </w:rPr>
              <w:t>r=0.518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DD0F3B2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06</w:t>
            </w:r>
          </w:p>
        </w:tc>
      </w:tr>
      <w:tr w:rsidR="006358FE" w:rsidRPr="00765441" w14:paraId="3C347871" w14:textId="77777777" w:rsidTr="002A458F">
        <w:trPr>
          <w:trHeight w:val="290"/>
        </w:trPr>
        <w:tc>
          <w:tcPr>
            <w:tcW w:w="1554" w:type="dxa"/>
          </w:tcPr>
          <w:p w14:paraId="0028FBCA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PT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EAT</w:t>
            </w:r>
          </w:p>
        </w:tc>
        <w:tc>
          <w:tcPr>
            <w:tcW w:w="1407" w:type="dxa"/>
          </w:tcPr>
          <w:p w14:paraId="3F5022FD" w14:textId="77777777" w:rsidR="006358FE" w:rsidRPr="007162FB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62FB">
              <w:rPr>
                <w:rFonts w:ascii="Arial" w:hAnsi="Arial" w:cs="Arial"/>
                <w:b/>
                <w:sz w:val="20"/>
                <w:szCs w:val="20"/>
              </w:rPr>
              <w:t>r=0.306</w:t>
            </w:r>
          </w:p>
          <w:p w14:paraId="005B1D01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27</w:t>
            </w:r>
          </w:p>
        </w:tc>
        <w:tc>
          <w:tcPr>
            <w:tcW w:w="1406" w:type="dxa"/>
          </w:tcPr>
          <w:p w14:paraId="4274701A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113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7FD6CE4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42</w:t>
            </w:r>
          </w:p>
        </w:tc>
        <w:tc>
          <w:tcPr>
            <w:tcW w:w="1688" w:type="dxa"/>
          </w:tcPr>
          <w:p w14:paraId="204727B8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114</w:t>
            </w:r>
          </w:p>
          <w:p w14:paraId="64CB7CDB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42</w:t>
            </w:r>
          </w:p>
        </w:tc>
        <w:tc>
          <w:tcPr>
            <w:tcW w:w="1407" w:type="dxa"/>
          </w:tcPr>
          <w:p w14:paraId="6D81D48B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234</w:t>
            </w:r>
          </w:p>
          <w:p w14:paraId="28C3C36C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18</w:t>
            </w:r>
          </w:p>
        </w:tc>
        <w:tc>
          <w:tcPr>
            <w:tcW w:w="1406" w:type="dxa"/>
          </w:tcPr>
          <w:p w14:paraId="792CC180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193</w:t>
            </w:r>
          </w:p>
          <w:p w14:paraId="45083F57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30</w:t>
            </w:r>
          </w:p>
        </w:tc>
        <w:tc>
          <w:tcPr>
            <w:tcW w:w="1407" w:type="dxa"/>
          </w:tcPr>
          <w:p w14:paraId="6872BF8D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=0.015</w:t>
            </w:r>
          </w:p>
          <w:p w14:paraId="152B60FD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94</w:t>
            </w:r>
          </w:p>
        </w:tc>
      </w:tr>
      <w:tr w:rsidR="006358FE" w:rsidRPr="00765441" w14:paraId="0A5BF234" w14:textId="77777777" w:rsidTr="002A458F">
        <w:trPr>
          <w:trHeight w:val="290"/>
        </w:trPr>
        <w:tc>
          <w:tcPr>
            <w:tcW w:w="1554" w:type="dxa"/>
          </w:tcPr>
          <w:p w14:paraId="43FD592C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MPT </w:t>
            </w:r>
            <w:r w:rsidRPr="00765441">
              <w:rPr>
                <w:rFonts w:ascii="Arial" w:hAnsi="Arial" w:cs="Arial"/>
                <w:sz w:val="20"/>
                <w:szCs w:val="20"/>
              </w:rPr>
              <w:t>PAT</w:t>
            </w:r>
          </w:p>
        </w:tc>
        <w:tc>
          <w:tcPr>
            <w:tcW w:w="1407" w:type="dxa"/>
          </w:tcPr>
          <w:p w14:paraId="6952C9D1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154</w:t>
            </w:r>
          </w:p>
          <w:p w14:paraId="28155927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27</w:t>
            </w:r>
          </w:p>
        </w:tc>
        <w:tc>
          <w:tcPr>
            <w:tcW w:w="1406" w:type="dxa"/>
          </w:tcPr>
          <w:p w14:paraId="5609FB2B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257</w:t>
            </w:r>
          </w:p>
          <w:p w14:paraId="57F57DD5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066</w:t>
            </w:r>
          </w:p>
        </w:tc>
        <w:tc>
          <w:tcPr>
            <w:tcW w:w="1688" w:type="dxa"/>
          </w:tcPr>
          <w:p w14:paraId="7FE92CB7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52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656E9A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72</w:t>
            </w:r>
          </w:p>
        </w:tc>
        <w:tc>
          <w:tcPr>
            <w:tcW w:w="1407" w:type="dxa"/>
          </w:tcPr>
          <w:p w14:paraId="6150E92D" w14:textId="77777777" w:rsidR="006358FE" w:rsidRPr="007162FB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62FB">
              <w:rPr>
                <w:rFonts w:ascii="Arial" w:hAnsi="Arial" w:cs="Arial"/>
                <w:b/>
                <w:sz w:val="20"/>
                <w:szCs w:val="20"/>
              </w:rPr>
              <w:t>r=0.370</w:t>
            </w:r>
          </w:p>
          <w:p w14:paraId="780E5E60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31</w:t>
            </w:r>
          </w:p>
        </w:tc>
        <w:tc>
          <w:tcPr>
            <w:tcW w:w="1406" w:type="dxa"/>
          </w:tcPr>
          <w:p w14:paraId="5A4792D1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339</w:t>
            </w:r>
          </w:p>
          <w:p w14:paraId="06D84534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062</w:t>
            </w:r>
          </w:p>
        </w:tc>
        <w:tc>
          <w:tcPr>
            <w:tcW w:w="1407" w:type="dxa"/>
          </w:tcPr>
          <w:p w14:paraId="31E3973C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153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2DAD3F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45</w:t>
            </w:r>
          </w:p>
        </w:tc>
      </w:tr>
      <w:tr w:rsidR="006358FE" w:rsidRPr="00765441" w14:paraId="5909780F" w14:textId="77777777" w:rsidTr="002A458F">
        <w:trPr>
          <w:trHeight w:val="290"/>
        </w:trPr>
        <w:tc>
          <w:tcPr>
            <w:tcW w:w="1554" w:type="dxa"/>
            <w:tcBorders>
              <w:bottom w:val="single" w:sz="4" w:space="0" w:color="auto"/>
            </w:tcBorders>
          </w:tcPr>
          <w:p w14:paraId="04675DBC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PT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SAT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C83992E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77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984485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59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7F8967D6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17</w:t>
            </w:r>
            <w:r w:rsidRPr="007654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5618346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90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8F606B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-0.050</w:t>
            </w:r>
          </w:p>
          <w:p w14:paraId="316BB494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7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BFB6A69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277</w:t>
            </w:r>
          </w:p>
          <w:p w14:paraId="472DED0D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13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7EBDA53" w14:textId="77777777" w:rsidR="006358FE" w:rsidRPr="00765441" w:rsidRDefault="006358FE" w:rsidP="002A45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65441">
              <w:rPr>
                <w:rFonts w:ascii="Arial" w:hAnsi="Arial" w:cs="Arial"/>
                <w:sz w:val="20"/>
                <w:szCs w:val="20"/>
              </w:rPr>
              <w:t>r=</w:t>
            </w: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  <w:p w14:paraId="3E236A62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i/>
                <w:iCs/>
                <w:sz w:val="20"/>
                <w:szCs w:val="20"/>
              </w:rPr>
              <w:t>p=0.4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FB50F56" w14:textId="77777777" w:rsidR="006358FE" w:rsidRPr="007162FB" w:rsidRDefault="006358FE" w:rsidP="002A45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162FB">
              <w:rPr>
                <w:rFonts w:ascii="Arial" w:hAnsi="Arial" w:cs="Arial"/>
                <w:b/>
                <w:sz w:val="20"/>
                <w:szCs w:val="20"/>
              </w:rPr>
              <w:t>r=0.497</w:t>
            </w:r>
          </w:p>
          <w:p w14:paraId="101A3900" w14:textId="77777777" w:rsidR="006358FE" w:rsidRPr="00242DEA" w:rsidRDefault="006358FE" w:rsidP="002A458F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42DE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=0.010</w:t>
            </w:r>
          </w:p>
        </w:tc>
      </w:tr>
    </w:tbl>
    <w:p w14:paraId="5B4FC717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1E95AFEC" w14:textId="77777777" w:rsidR="006358FE" w:rsidRDefault="006358FE" w:rsidP="006358FE">
      <w:pPr>
        <w:rPr>
          <w:rFonts w:ascii="Arial" w:hAnsi="Arial" w:cs="Arial"/>
        </w:rPr>
      </w:pPr>
      <w:r>
        <w:rPr>
          <w:rFonts w:ascii="Arial" w:hAnsi="Arial" w:cs="Arial"/>
        </w:rPr>
        <w:t>Bold text refers to statistically significant correlations (</w:t>
      </w:r>
      <w:r w:rsidRPr="00242DEA">
        <w:rPr>
          <w:rFonts w:ascii="Arial" w:hAnsi="Arial" w:cs="Arial"/>
          <w:i/>
          <w:iCs/>
        </w:rPr>
        <w:t>p&lt;0.05</w:t>
      </w:r>
      <w:r>
        <w:rPr>
          <w:rFonts w:ascii="Arial" w:hAnsi="Arial" w:cs="Arial"/>
        </w:rPr>
        <w:t>)</w:t>
      </w:r>
    </w:p>
    <w:p w14:paraId="6F8AC028" w14:textId="77777777" w:rsidR="006358FE" w:rsidRPr="006B5036" w:rsidRDefault="006358FE" w:rsidP="006358FE">
      <w:pPr>
        <w:rPr>
          <w:rFonts w:ascii="Arial" w:hAnsi="Arial" w:cs="Arial"/>
        </w:rPr>
      </w:pPr>
      <w:r>
        <w:rPr>
          <w:rFonts w:ascii="Arial" w:hAnsi="Arial" w:cs="Arial"/>
        </w:rPr>
        <w:t>*  Refers to statistically significant correlations after Bonferroni correction (illustrated in Figure 3)</w:t>
      </w:r>
      <w:r w:rsidRPr="006B5036">
        <w:rPr>
          <w:rFonts w:ascii="Arial" w:hAnsi="Arial" w:cs="Arial"/>
        </w:rPr>
        <w:tab/>
      </w:r>
    </w:p>
    <w:p w14:paraId="38FAAD0D" w14:textId="77777777" w:rsidR="006358FE" w:rsidRDefault="006358FE" w:rsidP="006358FE">
      <w:pPr>
        <w:spacing w:line="480" w:lineRule="auto"/>
        <w:rPr>
          <w:rFonts w:ascii="Arial" w:hAnsi="Arial" w:cs="Arial"/>
        </w:rPr>
      </w:pPr>
    </w:p>
    <w:p w14:paraId="03CDA292" w14:textId="77777777" w:rsidR="006358FE" w:rsidRPr="003B49C6" w:rsidRDefault="006358FE" w:rsidP="006358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p w14:paraId="53F9F584" w14:textId="77777777" w:rsidR="00CB0491" w:rsidRDefault="00CB0491"/>
    <w:sectPr w:rsidR="00CB0491" w:rsidSect="00A91EFF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07A24" w14:textId="77777777" w:rsidR="00DA2419" w:rsidRDefault="00974F68">
      <w:pPr>
        <w:spacing w:after="0" w:line="240" w:lineRule="auto"/>
      </w:pPr>
      <w:r>
        <w:separator/>
      </w:r>
    </w:p>
  </w:endnote>
  <w:endnote w:type="continuationSeparator" w:id="0">
    <w:p w14:paraId="76E6D737" w14:textId="77777777" w:rsidR="00DA2419" w:rsidRDefault="00974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5275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25C29" w14:textId="77777777" w:rsidR="003D49B3" w:rsidRDefault="006358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F64F4F" w14:textId="77777777" w:rsidR="003D49B3" w:rsidRDefault="00242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4AC30" w14:textId="77777777" w:rsidR="00DA2419" w:rsidRDefault="00974F68">
      <w:pPr>
        <w:spacing w:after="0" w:line="240" w:lineRule="auto"/>
      </w:pPr>
      <w:r>
        <w:separator/>
      </w:r>
    </w:p>
  </w:footnote>
  <w:footnote w:type="continuationSeparator" w:id="0">
    <w:p w14:paraId="65FDDF94" w14:textId="77777777" w:rsidR="00DA2419" w:rsidRDefault="00974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FE"/>
    <w:rsid w:val="0005533C"/>
    <w:rsid w:val="00242DEA"/>
    <w:rsid w:val="00470382"/>
    <w:rsid w:val="00471AB2"/>
    <w:rsid w:val="0051751E"/>
    <w:rsid w:val="006358FE"/>
    <w:rsid w:val="008E053F"/>
    <w:rsid w:val="00974F68"/>
    <w:rsid w:val="00CB0491"/>
    <w:rsid w:val="00DA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F102E"/>
  <w15:chartTrackingRefBased/>
  <w15:docId w15:val="{DD2ED75B-995A-420E-9F1C-4E3EEA16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8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58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6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Baur Opstad</dc:creator>
  <cp:keywords/>
  <dc:description/>
  <cp:lastModifiedBy>Trine Baur Opstad</cp:lastModifiedBy>
  <cp:revision>5</cp:revision>
  <dcterms:created xsi:type="dcterms:W3CDTF">2023-05-16T08:36:00Z</dcterms:created>
  <dcterms:modified xsi:type="dcterms:W3CDTF">2023-08-23T09:54:00Z</dcterms:modified>
</cp:coreProperties>
</file>